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EDA6F" w14:textId="4D751208" w:rsidR="00F47AD5" w:rsidRPr="00F47AD5" w:rsidRDefault="00F47AD5" w:rsidP="00F47AD5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7AD5">
        <w:rPr>
          <w:rFonts w:ascii="Times New Roman" w:hAnsi="Times New Roman" w:cs="Times New Roman"/>
          <w:sz w:val="24"/>
          <w:szCs w:val="24"/>
        </w:rPr>
        <w:t xml:space="preserve">Table </w:t>
      </w:r>
      <w:r w:rsidR="00EC2F58">
        <w:rPr>
          <w:rFonts w:ascii="Times New Roman" w:hAnsi="Times New Roman" w:cs="Times New Roman"/>
          <w:sz w:val="24"/>
          <w:szCs w:val="24"/>
        </w:rPr>
        <w:t>S</w:t>
      </w:r>
      <w:r w:rsidRPr="00F47AD5">
        <w:rPr>
          <w:rFonts w:ascii="Times New Roman" w:hAnsi="Times New Roman" w:cs="Times New Roman"/>
          <w:sz w:val="24"/>
          <w:szCs w:val="24"/>
        </w:rPr>
        <w:t>1</w:t>
      </w:r>
      <w:r w:rsidR="00EC2F58">
        <w:rPr>
          <w:rFonts w:ascii="Times New Roman" w:hAnsi="Times New Roman" w:cs="Times New Roman"/>
          <w:sz w:val="24"/>
          <w:szCs w:val="24"/>
        </w:rPr>
        <w:t>.</w:t>
      </w:r>
      <w:r w:rsidRPr="00F47AD5">
        <w:rPr>
          <w:rFonts w:ascii="Times New Roman" w:hAnsi="Times New Roman" w:cs="Times New Roman"/>
          <w:sz w:val="24"/>
          <w:szCs w:val="24"/>
        </w:rPr>
        <w:t xml:space="preserve"> Word frequency table of high-frequency words for word frequency analysis of microblog posts (top 60)</w:t>
      </w:r>
    </w:p>
    <w:tbl>
      <w:tblPr>
        <w:tblW w:w="992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275"/>
        <w:gridCol w:w="993"/>
        <w:gridCol w:w="1276"/>
        <w:gridCol w:w="1121"/>
        <w:gridCol w:w="961"/>
        <w:gridCol w:w="1320"/>
        <w:gridCol w:w="1134"/>
      </w:tblGrid>
      <w:tr w:rsidR="00F47AD5" w:rsidRPr="00F47AD5" w14:paraId="66214F04" w14:textId="77777777" w:rsidTr="00546EF4">
        <w:trPr>
          <w:trHeight w:val="287"/>
          <w:jc w:val="center"/>
        </w:trPr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0E9536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7F1DF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ex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AE904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Frequenc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E11EE5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6B3F3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ext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63E1F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Frequency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E180AC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12378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ex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E9F9C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Frequency</w:t>
            </w:r>
          </w:p>
        </w:tc>
      </w:tr>
      <w:tr w:rsidR="00F47AD5" w:rsidRPr="00F47AD5" w14:paraId="2C93F587" w14:textId="77777777" w:rsidTr="00546EF4">
        <w:trPr>
          <w:trHeight w:val="267"/>
          <w:jc w:val="center"/>
        </w:trPr>
        <w:tc>
          <w:tcPr>
            <w:tcW w:w="56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E13DF9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13340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Self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C0B23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491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819324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F6978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If</w:t>
            </w:r>
          </w:p>
        </w:tc>
        <w:tc>
          <w:tcPr>
            <w:tcW w:w="11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2012E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62</w:t>
            </w:r>
          </w:p>
        </w:tc>
        <w:tc>
          <w:tcPr>
            <w:tcW w:w="9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80E66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3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12EA4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Kid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B1C9B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07</w:t>
            </w:r>
          </w:p>
        </w:tc>
      </w:tr>
      <w:tr w:rsidR="00F47AD5" w:rsidRPr="00F47AD5" w14:paraId="59425754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3F0E8A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1D9D7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2E0C0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0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908525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0A80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D4B926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6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73C3C2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CDD848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A litt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31F3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98</w:t>
            </w:r>
          </w:p>
        </w:tc>
      </w:tr>
      <w:tr w:rsidR="00F47AD5" w:rsidRPr="00F47AD5" w14:paraId="164B6F9D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1D0822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DD94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W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15DD0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6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CD13A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8042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May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3430F4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5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EADCD7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B1252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Bi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C176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78</w:t>
            </w:r>
          </w:p>
        </w:tc>
      </w:tr>
      <w:tr w:rsidR="00F47AD5" w:rsidRPr="00F47AD5" w14:paraId="26B8EA94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05AAA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70D9F4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Reas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66473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5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C6360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13CE3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ry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6D9D5E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4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DEF462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61F93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Happin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37B2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69</w:t>
            </w:r>
          </w:p>
        </w:tc>
      </w:tr>
      <w:tr w:rsidR="00F47AD5" w:rsidRPr="00F47AD5" w14:paraId="11A61E69" w14:textId="77777777" w:rsidTr="00546EF4">
        <w:trPr>
          <w:trHeight w:val="27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0BEE09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B7809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Livelihoo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CC4ECF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5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F83902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AFEB7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Everyone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1E87FE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3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F80AF8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DB386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Ques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0414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48</w:t>
            </w:r>
          </w:p>
        </w:tc>
      </w:tr>
      <w:tr w:rsidR="00F47AD5" w:rsidRPr="00F47AD5" w14:paraId="54396593" w14:textId="77777777" w:rsidTr="00546EF4">
        <w:trPr>
          <w:trHeight w:val="27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E96A27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9A230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Ca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3D7FC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4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5AF744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CB19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So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AC6999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2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FFE3F1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7C7596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CBA0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47</w:t>
            </w:r>
          </w:p>
        </w:tc>
      </w:tr>
      <w:tr w:rsidR="00F47AD5" w:rsidRPr="00F47AD5" w14:paraId="22778374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FA99BC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E89944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Mo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4C829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3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3BDB16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0D1C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hey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E8BAF3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1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FCD52C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ED83E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AB03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35</w:t>
            </w:r>
          </w:p>
        </w:tc>
      </w:tr>
      <w:tr w:rsidR="00F47AD5" w:rsidRPr="00F47AD5" w14:paraId="6E3D015A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FABF92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943A5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Wor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8F614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2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934E22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2965C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hing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032BE8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08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5C48AF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14604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Can’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F4EC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31</w:t>
            </w:r>
          </w:p>
        </w:tc>
      </w:tr>
      <w:tr w:rsidR="00F47AD5" w:rsidRPr="00F47AD5" w14:paraId="5644E4EB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69BF39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D9CC5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Fee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810F4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1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330ECC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CB8E4F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51F639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9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03D3BA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254EC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Frie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CFAF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07</w:t>
            </w:r>
          </w:p>
        </w:tc>
      </w:tr>
      <w:tr w:rsidR="00F47AD5" w:rsidRPr="00F47AD5" w14:paraId="1842C04C" w14:textId="77777777" w:rsidTr="00546EF4">
        <w:trPr>
          <w:trHeight w:val="27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0EE9A2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5B2A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N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43C9D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1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A2619F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87CC8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Everyday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BF3B7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8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E5993B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845F2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Don’t kn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3DB5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96</w:t>
            </w:r>
          </w:p>
        </w:tc>
      </w:tr>
      <w:tr w:rsidR="00F47AD5" w:rsidRPr="00F47AD5" w14:paraId="239D91B1" w14:textId="77777777" w:rsidTr="00546EF4">
        <w:trPr>
          <w:trHeight w:val="27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D7EADE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5A168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Becaus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1EDE4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1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42548F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B2DB1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Actually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E8B3BA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6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E7D122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2EEFF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omorro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B973D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91</w:t>
            </w:r>
          </w:p>
        </w:tc>
      </w:tr>
      <w:tr w:rsidR="00F47AD5" w:rsidRPr="00F47AD5" w14:paraId="116470D8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EAE892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E92ED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B797A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0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417A1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F5CCC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Won’t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0BEA56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6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CDBF41F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3140B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Fight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8BDB2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90</w:t>
            </w:r>
          </w:p>
        </w:tc>
      </w:tr>
      <w:tr w:rsidR="00F47AD5" w:rsidRPr="00F47AD5" w14:paraId="724C4B96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49CF22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C1BD4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Bu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E44AA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0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103904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68143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Many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7DC399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6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699B41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9DA6B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Se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11EA0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70</w:t>
            </w:r>
          </w:p>
        </w:tc>
      </w:tr>
      <w:tr w:rsidR="00F47AD5" w:rsidRPr="00F47AD5" w14:paraId="7B2AD792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FC9E0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48033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h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AFE1C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9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7604E9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7222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ogethe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D6254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57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6602ED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F0D9A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Ne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DB7BD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68</w:t>
            </w:r>
          </w:p>
        </w:tc>
      </w:tr>
      <w:tr w:rsidR="00F47AD5" w:rsidRPr="00F47AD5" w14:paraId="429803D2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9CEE8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779FD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Tod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3CAD8F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9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DB43B4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C13AC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Good night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7F92E8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5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D7AAE0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73639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One 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F727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68</w:t>
            </w:r>
          </w:p>
        </w:tc>
      </w:tr>
      <w:tr w:rsidR="00F47AD5" w:rsidRPr="00F47AD5" w14:paraId="1980F177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D7640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257174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Hop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7E543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9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71C375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64348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Alway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C40BEE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49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AE911F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630D5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Althoug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03AFE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64</w:t>
            </w:r>
          </w:p>
        </w:tc>
      </w:tr>
      <w:tr w:rsidR="00F47AD5" w:rsidRPr="00F47AD5" w14:paraId="7FE11D87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BC17F5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EFCE8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Feeling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D3A1B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9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EF8D37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0933E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Such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818CBE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3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A5261F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84F16F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Know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2F0BB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63</w:t>
            </w:r>
          </w:p>
        </w:tc>
      </w:tr>
      <w:tr w:rsidR="00F47AD5" w:rsidRPr="00F47AD5" w14:paraId="103D09BF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36D121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01E064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Recentl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0A2A7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8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0C7577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34CD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Already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AA7C28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35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0DF6B0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1989D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Withstan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C8D91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60</w:t>
            </w:r>
          </w:p>
        </w:tc>
      </w:tr>
      <w:tr w:rsidR="00F47AD5" w:rsidRPr="00F47AD5" w14:paraId="12208B6D" w14:textId="77777777" w:rsidTr="00546EF4">
        <w:trPr>
          <w:trHeight w:val="26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AB9551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C0F5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How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35E21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8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303406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89A9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Start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75EF5C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26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107E79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74BDE2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Emo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96394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47</w:t>
            </w:r>
          </w:p>
        </w:tc>
      </w:tr>
      <w:tr w:rsidR="00F47AD5" w:rsidRPr="00F47AD5" w14:paraId="356535C8" w14:textId="77777777" w:rsidTr="00546EF4">
        <w:trPr>
          <w:trHeight w:val="277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918947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4C108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Happ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22090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7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C1BF37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D1811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Like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B53111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14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CC3C4B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5EC27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Lif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57911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</w:rPr>
              <w:t>438</w:t>
            </w:r>
          </w:p>
        </w:tc>
      </w:tr>
    </w:tbl>
    <w:p w14:paraId="06CD161F" w14:textId="77777777" w:rsidR="00F47AD5" w:rsidRPr="00F47AD5" w:rsidRDefault="00F47AD5" w:rsidP="00F47A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D65C49" w14:textId="77777777" w:rsidR="00F47AD5" w:rsidRPr="00F47AD5" w:rsidRDefault="00F47AD5" w:rsidP="00F47AD5">
      <w:pPr>
        <w:widowControl/>
        <w:jc w:val="left"/>
      </w:pPr>
    </w:p>
    <w:p w14:paraId="2E9F18C3" w14:textId="77777777" w:rsidR="00F47AD5" w:rsidRPr="00F47AD5" w:rsidRDefault="00F47AD5" w:rsidP="00F47A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47AD5">
        <w:rPr>
          <w:rFonts w:ascii="Times New Roman" w:hAnsi="Times New Roman" w:cs="Times New Roman"/>
          <w:sz w:val="24"/>
          <w:szCs w:val="24"/>
        </w:rPr>
        <w:br w:type="page"/>
      </w:r>
    </w:p>
    <w:p w14:paraId="2885CC2E" w14:textId="334F22E7" w:rsidR="00F47AD5" w:rsidRPr="00F47AD5" w:rsidRDefault="00F47AD5" w:rsidP="00F47AD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7AD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C2F58">
        <w:rPr>
          <w:rFonts w:ascii="Times New Roman" w:hAnsi="Times New Roman" w:cs="Times New Roman"/>
          <w:sz w:val="24"/>
          <w:szCs w:val="24"/>
        </w:rPr>
        <w:t>S</w:t>
      </w:r>
      <w:r w:rsidRPr="00F47AD5">
        <w:rPr>
          <w:rFonts w:ascii="Times New Roman" w:hAnsi="Times New Roman" w:cs="Times New Roman"/>
          <w:sz w:val="24"/>
          <w:szCs w:val="24"/>
        </w:rPr>
        <w:t>2</w:t>
      </w:r>
      <w:r w:rsidR="00EC2F58">
        <w:rPr>
          <w:rFonts w:ascii="Times New Roman" w:hAnsi="Times New Roman" w:cs="Times New Roman"/>
          <w:sz w:val="24"/>
          <w:szCs w:val="24"/>
        </w:rPr>
        <w:t>.</w:t>
      </w:r>
      <w:r w:rsidRPr="00F47AD5">
        <w:rPr>
          <w:rFonts w:ascii="Times New Roman" w:hAnsi="Times New Roman" w:cs="Times New Roman"/>
          <w:sz w:val="24"/>
          <w:szCs w:val="24"/>
        </w:rPr>
        <w:t xml:space="preserve"> Descriptive statistics and correlation analysis of main variables for Sample 1 text analysis (</w:t>
      </w:r>
      <w:r w:rsidRPr="00F47AD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47AD5">
        <w:rPr>
          <w:rFonts w:ascii="Times New Roman" w:hAnsi="Times New Roman" w:cs="Times New Roman"/>
          <w:sz w:val="24"/>
          <w:szCs w:val="24"/>
        </w:rPr>
        <w:t xml:space="preserve"> = 165,374)</w:t>
      </w:r>
    </w:p>
    <w:tbl>
      <w:tblPr>
        <w:tblW w:w="4721" w:type="pct"/>
        <w:tblLook w:val="04A0" w:firstRow="1" w:lastRow="0" w:firstColumn="1" w:lastColumn="0" w:noHBand="0" w:noVBand="1"/>
      </w:tblPr>
      <w:tblGrid>
        <w:gridCol w:w="1104"/>
        <w:gridCol w:w="843"/>
        <w:gridCol w:w="843"/>
        <w:gridCol w:w="843"/>
        <w:gridCol w:w="842"/>
        <w:gridCol w:w="842"/>
        <w:gridCol w:w="842"/>
        <w:gridCol w:w="842"/>
        <w:gridCol w:w="842"/>
      </w:tblGrid>
      <w:tr w:rsidR="00F47AD5" w:rsidRPr="00F47AD5" w14:paraId="44398A54" w14:textId="77777777" w:rsidTr="00546EF4">
        <w:trPr>
          <w:trHeight w:val="267"/>
        </w:trPr>
        <w:tc>
          <w:tcPr>
            <w:tcW w:w="70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F6C44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D56B4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 (%)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82650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D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6B9C2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519A3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96365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AF022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F1FFD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EF952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:rsidR="00F47AD5" w:rsidRPr="00F47AD5" w14:paraId="355629A0" w14:textId="77777777" w:rsidTr="00546EF4">
        <w:trPr>
          <w:trHeight w:val="802"/>
        </w:trPr>
        <w:tc>
          <w:tcPr>
            <w:tcW w:w="70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82D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 Rate of positive emotions words 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798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060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354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AC8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7DD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BA8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B3B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87A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7AF94367" w14:textId="77777777" w:rsidTr="00546EF4">
        <w:trPr>
          <w:trHeight w:val="53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A0B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 Rate of insightful word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574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1D3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4ECE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7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FDA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51E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E68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8EF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EC2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7E1C9BAE" w14:textId="77777777" w:rsidTr="00546EF4">
        <w:trPr>
          <w:trHeight w:val="535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AF8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 Rate of causal word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3B5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5C4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4026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A20F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F26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B11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3D4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099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42497679" w14:textId="77777777" w:rsidTr="00546EF4">
        <w:trPr>
          <w:trHeight w:val="80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65A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 Rate of past time word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E8C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9D24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442C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1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1A82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D4D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1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910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821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0C3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40419974" w14:textId="77777777" w:rsidTr="00546EF4">
        <w:trPr>
          <w:trHeight w:val="802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D28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 Rate of present time word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655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0AA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78EA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9774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23F2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B67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760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F99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75A8F6B5" w14:textId="77777777" w:rsidTr="00546EF4">
        <w:trPr>
          <w:trHeight w:val="815"/>
        </w:trPr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A8C63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 Rate of future-time words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C8117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5360B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B14B61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A5A359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1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7888BC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-0.01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229AB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1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965996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F7BA0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</w:tr>
    </w:tbl>
    <w:p w14:paraId="6E0D7F4D" w14:textId="77777777" w:rsidR="00F47AD5" w:rsidRPr="00F47AD5" w:rsidRDefault="00F47AD5" w:rsidP="00F47A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AD5">
        <w:rPr>
          <w:rFonts w:ascii="Times New Roman" w:hAnsi="Times New Roman" w:cs="Times New Roman"/>
          <w:sz w:val="24"/>
          <w:szCs w:val="24"/>
        </w:rPr>
        <w:t>Note: **</w:t>
      </w:r>
      <w:r w:rsidRPr="00F47A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7AD5">
        <w:rPr>
          <w:rFonts w:ascii="Times New Roman" w:hAnsi="Times New Roman" w:cs="Times New Roman"/>
          <w:sz w:val="24"/>
          <w:szCs w:val="24"/>
        </w:rPr>
        <w:t xml:space="preserve"> &lt; .01; *** </w:t>
      </w:r>
      <w:r w:rsidRPr="00F47A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7AD5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16D9AF6D" w14:textId="77777777" w:rsidR="00F47AD5" w:rsidRPr="00F47AD5" w:rsidRDefault="00F47AD5" w:rsidP="00F47A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47AD5">
        <w:rPr>
          <w:rFonts w:ascii="Times New Roman" w:hAnsi="Times New Roman" w:cs="Times New Roman"/>
          <w:sz w:val="24"/>
          <w:szCs w:val="24"/>
        </w:rPr>
        <w:br w:type="page"/>
      </w:r>
    </w:p>
    <w:p w14:paraId="382BA537" w14:textId="19ACD865" w:rsidR="00F47AD5" w:rsidRPr="00F47AD5" w:rsidRDefault="00F47AD5" w:rsidP="00F47AD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7AD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C2F58">
        <w:rPr>
          <w:rFonts w:ascii="Times New Roman" w:hAnsi="Times New Roman" w:cs="Times New Roman"/>
          <w:sz w:val="24"/>
          <w:szCs w:val="24"/>
        </w:rPr>
        <w:t>S</w:t>
      </w:r>
      <w:r w:rsidRPr="00F47AD5">
        <w:rPr>
          <w:rFonts w:ascii="Times New Roman" w:hAnsi="Times New Roman" w:cs="Times New Roman"/>
          <w:sz w:val="24"/>
          <w:szCs w:val="24"/>
        </w:rPr>
        <w:t>3</w:t>
      </w:r>
      <w:r w:rsidR="00EC2F58">
        <w:rPr>
          <w:rFonts w:ascii="Times New Roman" w:hAnsi="Times New Roman" w:cs="Times New Roman"/>
          <w:sz w:val="24"/>
          <w:szCs w:val="24"/>
        </w:rPr>
        <w:t>.</w:t>
      </w:r>
      <w:r w:rsidRPr="00F47AD5">
        <w:rPr>
          <w:rFonts w:ascii="Times New Roman" w:hAnsi="Times New Roman" w:cs="Times New Roman"/>
          <w:sz w:val="24"/>
          <w:szCs w:val="24"/>
        </w:rPr>
        <w:t xml:space="preserve"> Descriptive statistics and correlation analysis of main variables for Sample 2 text analysis (</w:t>
      </w:r>
      <w:r w:rsidRPr="00F47AD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F47AD5">
        <w:rPr>
          <w:rFonts w:ascii="Times New Roman" w:hAnsi="Times New Roman" w:cs="Times New Roman"/>
          <w:sz w:val="24"/>
          <w:szCs w:val="24"/>
        </w:rPr>
        <w:t xml:space="preserve"> = 166,337)</w:t>
      </w:r>
    </w:p>
    <w:tbl>
      <w:tblPr>
        <w:tblW w:w="4792" w:type="pct"/>
        <w:tblLook w:val="04A0" w:firstRow="1" w:lastRow="0" w:firstColumn="1" w:lastColumn="0" w:noHBand="0" w:noVBand="1"/>
      </w:tblPr>
      <w:tblGrid>
        <w:gridCol w:w="1104"/>
        <w:gridCol w:w="857"/>
        <w:gridCol w:w="856"/>
        <w:gridCol w:w="855"/>
        <w:gridCol w:w="858"/>
        <w:gridCol w:w="858"/>
        <w:gridCol w:w="858"/>
        <w:gridCol w:w="858"/>
        <w:gridCol w:w="856"/>
      </w:tblGrid>
      <w:tr w:rsidR="00F47AD5" w:rsidRPr="00F47AD5" w14:paraId="2D276557" w14:textId="77777777" w:rsidTr="00546EF4">
        <w:trPr>
          <w:trHeight w:val="299"/>
        </w:trPr>
        <w:tc>
          <w:tcPr>
            <w:tcW w:w="6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6E06C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07957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i/>
                <w:kern w:val="0"/>
                <w:szCs w:val="21"/>
              </w:rPr>
              <w:t>M (%)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FD58C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i/>
                <w:kern w:val="0"/>
                <w:szCs w:val="21"/>
              </w:rPr>
              <w:t>SD</w:t>
            </w:r>
          </w:p>
        </w:tc>
        <w:tc>
          <w:tcPr>
            <w:tcW w:w="5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43E21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45BE9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ACD54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7F962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AF61C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47F24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:rsidR="00F47AD5" w:rsidRPr="00F47AD5" w14:paraId="291CB0F3" w14:textId="77777777" w:rsidTr="00546EF4">
        <w:trPr>
          <w:trHeight w:val="899"/>
        </w:trPr>
        <w:tc>
          <w:tcPr>
            <w:tcW w:w="6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8DA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 Rate of positive emotions words </w:t>
            </w: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16D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A054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04 </w:t>
            </w:r>
          </w:p>
        </w:tc>
        <w:tc>
          <w:tcPr>
            <w:tcW w:w="5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AF6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CF3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520F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D95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10C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A09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60C1406E" w14:textId="77777777" w:rsidTr="00546EF4">
        <w:trPr>
          <w:trHeight w:val="599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29E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2 Rate of insightful word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4629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5D4D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1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149C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7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830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B18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6A2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D86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A6B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62E016FE" w14:textId="77777777" w:rsidTr="00546EF4">
        <w:trPr>
          <w:trHeight w:val="599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966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3 Rate of causal word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AA1C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D31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0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91F7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A4C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E78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C93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F12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5B2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571B77B8" w14:textId="77777777" w:rsidTr="00546EF4">
        <w:trPr>
          <w:trHeight w:val="899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00D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4 Rate of past time word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078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B490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CF14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.01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1924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62FA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F60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136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6FF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21CCA681" w14:textId="77777777" w:rsidTr="00546EF4">
        <w:trPr>
          <w:trHeight w:val="899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C1C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5 Rate of present time word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093D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5A3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07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40A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1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41DA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135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1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1E4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4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D88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45C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47AD5" w:rsidRPr="00F47AD5" w14:paraId="494DF7B5" w14:textId="77777777" w:rsidTr="00546EF4">
        <w:trPr>
          <w:trHeight w:val="913"/>
        </w:trPr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1C7A14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6 Rate of future-time word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843B97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1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EEE008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0.005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155405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4517BC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AC71E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-.01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9B306B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.01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9D5004" w14:textId="77777777" w:rsidR="00F47AD5" w:rsidRPr="00F47AD5" w:rsidRDefault="00F47AD5" w:rsidP="00546EF4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>.04</w:t>
            </w:r>
            <w:r w:rsidRPr="00F47AD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136671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7AD5">
              <w:rPr>
                <w:rFonts w:ascii="Times New Roman" w:hAnsi="Times New Roman" w:cs="Times New Roman"/>
                <w:kern w:val="0"/>
                <w:szCs w:val="21"/>
              </w:rPr>
              <w:t xml:space="preserve">1.00 </w:t>
            </w:r>
          </w:p>
        </w:tc>
      </w:tr>
    </w:tbl>
    <w:p w14:paraId="4F24C1EE" w14:textId="77777777" w:rsidR="00F47AD5" w:rsidRPr="00F47AD5" w:rsidRDefault="00F47AD5" w:rsidP="00F47A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AD5">
        <w:rPr>
          <w:rFonts w:ascii="Times New Roman" w:hAnsi="Times New Roman" w:cs="Times New Roman"/>
          <w:sz w:val="24"/>
          <w:szCs w:val="24"/>
        </w:rPr>
        <w:t>Note: **</w:t>
      </w:r>
      <w:r w:rsidRPr="00F47A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7AD5">
        <w:rPr>
          <w:rFonts w:ascii="Times New Roman" w:hAnsi="Times New Roman" w:cs="Times New Roman"/>
          <w:sz w:val="24"/>
          <w:szCs w:val="24"/>
        </w:rPr>
        <w:t xml:space="preserve"> &lt; .01; *** </w:t>
      </w:r>
      <w:r w:rsidRPr="00F47A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7AD5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5030A5DF" w14:textId="77777777" w:rsidR="00F47AD5" w:rsidRPr="00F47AD5" w:rsidRDefault="00F47AD5" w:rsidP="00F47AD5">
      <w:pPr>
        <w:widowControl/>
        <w:jc w:val="left"/>
      </w:pPr>
      <w:r w:rsidRPr="00F47AD5">
        <w:br w:type="page"/>
      </w:r>
    </w:p>
    <w:p w14:paraId="755830C1" w14:textId="022D18C8" w:rsidR="00F47AD5" w:rsidRPr="00F47AD5" w:rsidRDefault="00F47AD5" w:rsidP="00F47AD5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F47AD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C2F58">
        <w:rPr>
          <w:rFonts w:ascii="Times New Roman" w:hAnsi="Times New Roman" w:cs="Times New Roman"/>
          <w:sz w:val="24"/>
          <w:szCs w:val="24"/>
        </w:rPr>
        <w:t>S</w:t>
      </w:r>
      <w:r w:rsidRPr="00F47AD5">
        <w:rPr>
          <w:rFonts w:ascii="Times New Roman" w:hAnsi="Times New Roman" w:cs="Times New Roman"/>
          <w:sz w:val="24"/>
          <w:szCs w:val="24"/>
        </w:rPr>
        <w:t>4</w:t>
      </w:r>
      <w:r w:rsidR="00EC2F58">
        <w:rPr>
          <w:rFonts w:ascii="Times New Roman" w:hAnsi="Times New Roman" w:cs="Times New Roman"/>
          <w:sz w:val="24"/>
          <w:szCs w:val="24"/>
        </w:rPr>
        <w:t>.</w:t>
      </w:r>
      <w:r w:rsidRPr="00F47AD5">
        <w:rPr>
          <w:rFonts w:ascii="Times New Roman" w:hAnsi="Times New Roman" w:cs="Times New Roman"/>
          <w:sz w:val="24"/>
          <w:szCs w:val="24"/>
        </w:rPr>
        <w:t xml:space="preserve"> Mediation mode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07"/>
        <w:gridCol w:w="1057"/>
        <w:gridCol w:w="899"/>
        <w:gridCol w:w="880"/>
        <w:gridCol w:w="851"/>
        <w:gridCol w:w="851"/>
        <w:gridCol w:w="851"/>
        <w:gridCol w:w="849"/>
        <w:gridCol w:w="1361"/>
      </w:tblGrid>
      <w:tr w:rsidR="00F47AD5" w:rsidRPr="00F47AD5" w14:paraId="4F75766E" w14:textId="77777777" w:rsidTr="00546EF4">
        <w:trPr>
          <w:trHeight w:val="280"/>
        </w:trPr>
        <w:tc>
          <w:tcPr>
            <w:tcW w:w="42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46A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Sample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A6A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ntal time travel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0AD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aning-making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69A5E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Positive emotions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C29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 path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0EC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b path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755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c path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089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direct effect</w:t>
            </w:r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19A4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99% CI</w:t>
            </w:r>
          </w:p>
        </w:tc>
      </w:tr>
      <w:tr w:rsidR="00F47AD5" w:rsidRPr="00F47AD5" w14:paraId="6CCAF4E3" w14:textId="77777777" w:rsidTr="00546EF4">
        <w:trPr>
          <w:trHeight w:val="280"/>
        </w:trPr>
        <w:tc>
          <w:tcPr>
            <w:tcW w:w="4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293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C36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future-time words</w:t>
            </w:r>
          </w:p>
        </w:tc>
        <w:tc>
          <w:tcPr>
            <w:tcW w:w="54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3F4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insightful words</w:t>
            </w:r>
          </w:p>
        </w:tc>
        <w:tc>
          <w:tcPr>
            <w:tcW w:w="53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3A04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ositive emotions words</w:t>
            </w:r>
          </w:p>
        </w:tc>
        <w:tc>
          <w:tcPr>
            <w:tcW w:w="5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7508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***</w:t>
            </w:r>
          </w:p>
        </w:tc>
        <w:tc>
          <w:tcPr>
            <w:tcW w:w="5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9BFC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7***</w:t>
            </w:r>
          </w:p>
        </w:tc>
        <w:tc>
          <w:tcPr>
            <w:tcW w:w="5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D17D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3***</w:t>
            </w:r>
          </w:p>
        </w:tc>
        <w:tc>
          <w:tcPr>
            <w:tcW w:w="51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211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8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CA5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[0.002, 0.021]</w:t>
            </w:r>
          </w:p>
        </w:tc>
      </w:tr>
      <w:tr w:rsidR="00F47AD5" w:rsidRPr="00F47AD5" w14:paraId="15F04A49" w14:textId="77777777" w:rsidTr="00546EF4">
        <w:trPr>
          <w:trHeight w:val="28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994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C46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future-time word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A98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insightful word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23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ositive emotions wor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1527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0*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4598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7*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C8D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4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2905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565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[0.007, 0.037]</w:t>
            </w:r>
          </w:p>
        </w:tc>
      </w:tr>
      <w:tr w:rsidR="00F47AD5" w:rsidRPr="00F47AD5" w14:paraId="5D51370E" w14:textId="77777777" w:rsidTr="00546EF4">
        <w:trPr>
          <w:trHeight w:val="28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D9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34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future-time word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ED7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causal word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092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ositive emotions wor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5BB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FBBF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1*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AF0B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4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1EFA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0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188A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[-0.005, -0.001]</w:t>
            </w:r>
          </w:p>
        </w:tc>
      </w:tr>
      <w:tr w:rsidR="00F47AD5" w:rsidRPr="00F47AD5" w14:paraId="75DEFAD8" w14:textId="77777777" w:rsidTr="00546EF4">
        <w:trPr>
          <w:trHeight w:val="28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F48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6363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future-time word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BB5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causal word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9B2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ositive emotions wor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D087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BA8A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7*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FE67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**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66B9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0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8E9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[-0.002, 0.001]</w:t>
            </w:r>
          </w:p>
        </w:tc>
      </w:tr>
      <w:tr w:rsidR="00F47AD5" w:rsidRPr="00F47AD5" w14:paraId="0CD1C2BF" w14:textId="77777777" w:rsidTr="00546EF4">
        <w:trPr>
          <w:trHeight w:val="28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1A32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AF0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ast time word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889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insightful word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FC0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ositive emotions wor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2CB2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8*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A38D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7*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0780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8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AAF1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B98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[0.016, 0.052]</w:t>
            </w:r>
          </w:p>
        </w:tc>
      </w:tr>
      <w:tr w:rsidR="00F47AD5" w:rsidRPr="00F47AD5" w14:paraId="68CEC90C" w14:textId="77777777" w:rsidTr="00546EF4">
        <w:trPr>
          <w:trHeight w:val="28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C42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A95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ast time word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1F3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insightful word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63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ositive emotions wor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1885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1*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664F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7***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9CD3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0001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E66D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[0.007, 0.041]</w:t>
            </w:r>
          </w:p>
        </w:tc>
      </w:tr>
      <w:tr w:rsidR="00F47AD5" w:rsidRPr="00F47AD5" w14:paraId="258ECAAE" w14:textId="77777777" w:rsidTr="00546EF4">
        <w:trPr>
          <w:trHeight w:val="280"/>
        </w:trPr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CF7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D69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ast time words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D200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causal words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DBC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ositive emotions words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6EE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5***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65F0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1***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7AFC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0**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E460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EDA6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[0.001, 0.025]</w:t>
            </w:r>
          </w:p>
        </w:tc>
      </w:tr>
      <w:tr w:rsidR="00F47AD5" w:rsidRPr="00F47AD5" w14:paraId="7156E089" w14:textId="77777777" w:rsidTr="00546EF4">
        <w:trPr>
          <w:trHeight w:val="290"/>
        </w:trPr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32B9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E847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ast time word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BDC68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causal word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8235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positive emotions word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11FA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9***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9A526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7***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6A10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EB7B0" w14:textId="77777777" w:rsidR="00F47AD5" w:rsidRPr="00F47AD5" w:rsidRDefault="00F47AD5" w:rsidP="00546EF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A68B" w14:textId="77777777" w:rsidR="00F47AD5" w:rsidRPr="00F47AD5" w:rsidRDefault="00F47AD5" w:rsidP="00546EF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47AD5">
              <w:rPr>
                <w:rFonts w:ascii="Times New Roman" w:hAnsi="Times New Roman" w:cs="Times New Roman"/>
                <w:kern w:val="0"/>
                <w:sz w:val="16"/>
                <w:szCs w:val="16"/>
              </w:rPr>
              <w:t>[-0.001, 0.025]</w:t>
            </w:r>
          </w:p>
        </w:tc>
      </w:tr>
    </w:tbl>
    <w:p w14:paraId="2CF0D0E5" w14:textId="77777777" w:rsidR="00F47AD5" w:rsidRPr="00F47AD5" w:rsidRDefault="00F47AD5" w:rsidP="00F47AD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84650006"/>
      <w:r w:rsidRPr="00F47AD5">
        <w:rPr>
          <w:rFonts w:ascii="Times New Roman" w:hAnsi="Times New Roman" w:cs="Times New Roman"/>
          <w:sz w:val="24"/>
          <w:szCs w:val="24"/>
        </w:rPr>
        <w:t>Note: *</w:t>
      </w:r>
      <w:r w:rsidRPr="00F47A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7AD5">
        <w:rPr>
          <w:rFonts w:ascii="Times New Roman" w:hAnsi="Times New Roman" w:cs="Times New Roman"/>
          <w:sz w:val="24"/>
          <w:szCs w:val="24"/>
        </w:rPr>
        <w:t xml:space="preserve"> &lt; .05, **</w:t>
      </w:r>
      <w:r w:rsidRPr="00F47A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7AD5">
        <w:rPr>
          <w:rFonts w:ascii="Times New Roman" w:hAnsi="Times New Roman" w:cs="Times New Roman"/>
          <w:sz w:val="24"/>
          <w:szCs w:val="24"/>
        </w:rPr>
        <w:t xml:space="preserve"> &lt; .01, ***</w:t>
      </w:r>
      <w:r w:rsidRPr="00F47AD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7AD5">
        <w:rPr>
          <w:rFonts w:ascii="Times New Roman" w:hAnsi="Times New Roman" w:cs="Times New Roman"/>
          <w:sz w:val="24"/>
          <w:szCs w:val="24"/>
        </w:rPr>
        <w:t xml:space="preserve"> &lt; .001; a indicates the path from mental time travel to meaning-making; b indicates the path from meaning-making to positive emotions; c indicates the path from mental time travel to positive emotions</w:t>
      </w:r>
    </w:p>
    <w:p w14:paraId="2D8AB50A" w14:textId="77777777" w:rsidR="00F47AD5" w:rsidRPr="00F47AD5" w:rsidRDefault="00F47AD5" w:rsidP="00F47AD5">
      <w:pPr>
        <w:widowControl/>
        <w:jc w:val="left"/>
      </w:pPr>
      <w:r w:rsidRPr="00F47AD5">
        <w:br w:type="page"/>
      </w:r>
    </w:p>
    <w:bookmarkEnd w:id="0"/>
    <w:p w14:paraId="74F8BD32" w14:textId="2F7174CA" w:rsidR="00F47AD5" w:rsidRPr="00F47AD5" w:rsidRDefault="00F47AD5" w:rsidP="00F47AD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7AD5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F47AD5">
        <w:rPr>
          <w:rFonts w:ascii="Times New Roman" w:hAnsi="Times New Roman" w:cs="Times New Roman" w:hint="eastAsia"/>
          <w:sz w:val="24"/>
          <w:szCs w:val="24"/>
        </w:rPr>
        <w:t>able</w:t>
      </w:r>
      <w:r w:rsidR="00EC2F58">
        <w:rPr>
          <w:rFonts w:ascii="Times New Roman" w:hAnsi="Times New Roman" w:cs="Times New Roman"/>
          <w:sz w:val="24"/>
          <w:szCs w:val="24"/>
        </w:rPr>
        <w:t xml:space="preserve"> S5.</w:t>
      </w:r>
      <w:bookmarkStart w:id="1" w:name="_GoBack"/>
      <w:bookmarkEnd w:id="1"/>
      <w:r w:rsidRPr="00F47AD5">
        <w:rPr>
          <w:rFonts w:ascii="Times New Roman" w:hAnsi="Times New Roman" w:cs="Times New Roman"/>
          <w:sz w:val="24"/>
          <w:szCs w:val="24"/>
        </w:rPr>
        <w:t xml:space="preserve"> W</w:t>
      </w:r>
      <w:r w:rsidRPr="00F47AD5">
        <w:rPr>
          <w:rFonts w:ascii="Times New Roman" w:hAnsi="Times New Roman" w:cs="Times New Roman" w:hint="eastAsia"/>
          <w:sz w:val="24"/>
          <w:szCs w:val="24"/>
        </w:rPr>
        <w:t>or</w:t>
      </w:r>
      <w:r w:rsidRPr="00F47AD5">
        <w:rPr>
          <w:rFonts w:ascii="Times New Roman" w:hAnsi="Times New Roman" w:cs="Times New Roman"/>
          <w:sz w:val="24"/>
          <w:szCs w:val="24"/>
        </w:rPr>
        <w:t>ds list of Category Linguistic Processes Used in the study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3180"/>
        <w:gridCol w:w="1483"/>
        <w:gridCol w:w="3140"/>
      </w:tblGrid>
      <w:tr w:rsidR="00F47AD5" w:rsidRPr="00F47AD5" w14:paraId="2CFB39F0" w14:textId="77777777" w:rsidTr="00546EF4">
        <w:trPr>
          <w:trHeight w:val="290"/>
        </w:trPr>
        <w:tc>
          <w:tcPr>
            <w:tcW w:w="3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2263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Category Linguistic Processes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EB88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3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A9C2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Examples</w:t>
            </w:r>
          </w:p>
        </w:tc>
      </w:tr>
      <w:tr w:rsidR="00F47AD5" w:rsidRPr="00F47AD5" w14:paraId="4DD2CDB3" w14:textId="77777777" w:rsidTr="00546EF4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8A73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Affect process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497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5AEB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AD5" w:rsidRPr="00F47AD5" w14:paraId="27A62F72" w14:textId="77777777" w:rsidTr="00546EF4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E2F" w14:textId="77777777" w:rsidR="00F47AD5" w:rsidRPr="00F47AD5" w:rsidRDefault="00F47AD5" w:rsidP="00546EF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98F8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posemo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180B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love, nice, sweet</w:t>
            </w:r>
          </w:p>
        </w:tc>
      </w:tr>
      <w:tr w:rsidR="00F47AD5" w:rsidRPr="00F47AD5" w14:paraId="6EE0C514" w14:textId="77777777" w:rsidTr="00546EF4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ECE6" w14:textId="77777777" w:rsidR="00F47AD5" w:rsidRPr="00F47AD5" w:rsidRDefault="00F47AD5" w:rsidP="00546EF4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Cognitive process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0E25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cogproc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C13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AD5" w:rsidRPr="00F47AD5" w14:paraId="23FEBC70" w14:textId="77777777" w:rsidTr="00546EF4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89A" w14:textId="77777777" w:rsidR="00F47AD5" w:rsidRPr="00F47AD5" w:rsidRDefault="00F47AD5" w:rsidP="00546EF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Insigh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4AFF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insigh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E451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think, know, consider</w:t>
            </w:r>
          </w:p>
        </w:tc>
      </w:tr>
      <w:tr w:rsidR="00F47AD5" w:rsidRPr="00F47AD5" w14:paraId="01688295" w14:textId="77777777" w:rsidTr="00546EF4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353" w14:textId="77777777" w:rsidR="00F47AD5" w:rsidRPr="00F47AD5" w:rsidRDefault="00F47AD5" w:rsidP="00546EF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Caus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11A8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casu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59A3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because, effect, hence</w:t>
            </w:r>
          </w:p>
        </w:tc>
      </w:tr>
      <w:tr w:rsidR="00F47AD5" w:rsidRPr="00F47AD5" w14:paraId="6A608ADA" w14:textId="77777777" w:rsidTr="00546EF4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42BB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Time orient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C70A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TimeOrient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BE6E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AD5" w:rsidRPr="00F47AD5" w14:paraId="1BEB5FFF" w14:textId="77777777" w:rsidTr="00546EF4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C801" w14:textId="77777777" w:rsidR="00F47AD5" w:rsidRPr="00F47AD5" w:rsidRDefault="00F47AD5" w:rsidP="00546EF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Past foc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9D0B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7D4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ago, did, talked</w:t>
            </w:r>
          </w:p>
        </w:tc>
      </w:tr>
      <w:tr w:rsidR="00F47AD5" w:rsidRPr="00F47AD5" w14:paraId="66225CC2" w14:textId="77777777" w:rsidTr="00546EF4">
        <w:trPr>
          <w:trHeight w:val="28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8D7C" w14:textId="77777777" w:rsidR="00F47AD5" w:rsidRPr="00F47AD5" w:rsidRDefault="00F47AD5" w:rsidP="00546EF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Present foc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8B57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5269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today, is, now</w:t>
            </w:r>
          </w:p>
        </w:tc>
      </w:tr>
      <w:tr w:rsidR="00F47AD5" w:rsidRPr="00F47AD5" w14:paraId="577EE2A4" w14:textId="77777777" w:rsidTr="00546EF4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7DC7" w14:textId="77777777" w:rsidR="00F47AD5" w:rsidRPr="00F47AD5" w:rsidRDefault="00F47AD5" w:rsidP="00546EF4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Future foc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2C6F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future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82CE" w14:textId="77777777" w:rsidR="00F47AD5" w:rsidRPr="00F47AD5" w:rsidRDefault="00F47AD5" w:rsidP="00546EF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7AD5">
              <w:rPr>
                <w:rFonts w:ascii="Times New Roman" w:hAnsi="Times New Roman" w:cs="Times New Roman"/>
                <w:sz w:val="24"/>
                <w:szCs w:val="24"/>
              </w:rPr>
              <w:t>may, will, soon</w:t>
            </w:r>
          </w:p>
        </w:tc>
      </w:tr>
    </w:tbl>
    <w:p w14:paraId="485DC1B0" w14:textId="77777777" w:rsidR="00556D7B" w:rsidRPr="00F47AD5" w:rsidRDefault="00556D7B"/>
    <w:sectPr w:rsidR="00556D7B" w:rsidRPr="00F47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3NzQyNjA2NDe1MDZQ0lEKTi0uzszPAykwrAUAiojEcSwAAAA="/>
  </w:docVars>
  <w:rsids>
    <w:rsidRoot w:val="00F47AD5"/>
    <w:rsid w:val="00556D7B"/>
    <w:rsid w:val="006516EC"/>
    <w:rsid w:val="00790F8A"/>
    <w:rsid w:val="00E9034D"/>
    <w:rsid w:val="00EC2F58"/>
    <w:rsid w:val="00F4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624A1"/>
  <w15:chartTrackingRefBased/>
  <w15:docId w15:val="{6D6E4486-8F5F-471C-9BE1-A783E57F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AD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7A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A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A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A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A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A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A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A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A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AD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AD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AD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AD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AD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AD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47A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A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A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A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A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笛 陈</dc:creator>
  <cp:keywords/>
  <dc:description/>
  <cp:lastModifiedBy>User</cp:lastModifiedBy>
  <cp:revision>3</cp:revision>
  <dcterms:created xsi:type="dcterms:W3CDTF">2025-01-27T05:52:00Z</dcterms:created>
  <dcterms:modified xsi:type="dcterms:W3CDTF">2025-02-11T18:14:00Z</dcterms:modified>
</cp:coreProperties>
</file>